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BD140" w14:textId="77777777" w:rsidR="00D64FD2" w:rsidRDefault="00000000">
      <w:pPr>
        <w:pStyle w:val="1"/>
      </w:pPr>
      <w:bookmarkStart w:id="0" w:name="OLE_LINK262"/>
      <w:r>
        <w:t>Supplementary Table 3. List of annotated proteins encoded by ORFs in the genome of phage A1432.</w:t>
      </w:r>
    </w:p>
    <w:bookmarkEnd w:id="0"/>
    <w:p w14:paraId="38D76BCD" w14:textId="77777777" w:rsidR="00D64FD2" w:rsidRDefault="00D64FD2">
      <w:pPr>
        <w:ind w:firstLineChars="200" w:firstLine="480"/>
        <w:rPr>
          <w:rFonts w:ascii="Times New Roman" w:hAnsi="Times New Roman"/>
          <w:sz w:val="24"/>
        </w:rPr>
      </w:pPr>
    </w:p>
    <w:tbl>
      <w:tblPr>
        <w:tblW w:w="85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986"/>
        <w:gridCol w:w="761"/>
        <w:gridCol w:w="1096"/>
        <w:gridCol w:w="2931"/>
        <w:gridCol w:w="1580"/>
      </w:tblGrid>
      <w:tr w:rsidR="00D64FD2" w14:paraId="74E75BCF" w14:textId="77777777">
        <w:trPr>
          <w:jc w:val="center"/>
        </w:trPr>
        <w:tc>
          <w:tcPr>
            <w:tcW w:w="12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B4F725C" w14:textId="77777777" w:rsidR="00D64FD2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1E319EC" w14:textId="77777777" w:rsidR="00D64FD2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76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0665F2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FqmndhSTIX-Regular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FqmndhSTIX-Regular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tart</w:t>
            </w:r>
          </w:p>
          <w:p w14:paraId="625D551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b/>
                <w:bCs/>
                <w:sz w:val="16"/>
                <w:szCs w:val="16"/>
              </w:rPr>
              <w:t>Codon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195A80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Identity (%)</w:t>
            </w:r>
          </w:p>
        </w:tc>
        <w:tc>
          <w:tcPr>
            <w:tcW w:w="29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55CAEA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Predicted function</w:t>
            </w: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FA4EB6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Accession</w:t>
            </w:r>
          </w:p>
          <w:p w14:paraId="54E8754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Number</w:t>
            </w:r>
          </w:p>
        </w:tc>
      </w:tr>
      <w:tr w:rsidR="00D64FD2" w14:paraId="7EE2E8B5" w14:textId="77777777">
        <w:trPr>
          <w:trHeight w:val="358"/>
          <w:jc w:val="center"/>
        </w:trPr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A178C" w14:textId="77777777" w:rsidR="00D64FD2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TIX-Regular" w:hAnsi="Times New Roman" w:hint="eastAsia"/>
                <w:color w:val="000000"/>
                <w:kern w:val="0"/>
                <w:sz w:val="16"/>
                <w:szCs w:val="16"/>
              </w:rPr>
              <w:t>structu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</w:t>
            </w:r>
          </w:p>
          <w:p w14:paraId="00263FBD" w14:textId="77777777" w:rsidR="00D64FD2" w:rsidRDefault="00D64FD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7DC0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0AC0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41BE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8.05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E34F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ail fiber domain-containing protei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2EAB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7" w:tooltip="Show report for WP_088375287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WP_088375287.1</w:t>
              </w:r>
            </w:hyperlink>
          </w:p>
        </w:tc>
      </w:tr>
      <w:tr w:rsidR="00D64FD2" w14:paraId="1F910611" w14:textId="77777777">
        <w:trPr>
          <w:trHeight w:val="303"/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687B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AE312E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59B23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016B09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6.1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18144B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tructur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735A1E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8" w:tooltip="Show report for UGL62849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849.1</w:t>
              </w:r>
            </w:hyperlink>
          </w:p>
        </w:tc>
      </w:tr>
      <w:tr w:rsidR="00D64FD2" w14:paraId="5C38F4D8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8A47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9F7FF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0FBF23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C88855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1.9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C6F63F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ajor head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85BFE5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9" w:tooltip="Show report for UIS24744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44.1</w:t>
              </w:r>
            </w:hyperlink>
          </w:p>
        </w:tc>
      </w:tr>
      <w:tr w:rsidR="00D64FD2" w14:paraId="346E91BD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E6E0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46E22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15E2C7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4DD6DB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9.4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DC7933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utative virion structur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C67C7F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0" w:tooltip="Show report for YP_009997025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25.1</w:t>
              </w:r>
            </w:hyperlink>
          </w:p>
        </w:tc>
      </w:tr>
      <w:tr w:rsidR="00D64FD2" w14:paraId="5B7A51A2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DF32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544B5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9DB421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B824A8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3.1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071503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tructur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6202D6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1" w:tooltip="Show report for UIS24780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80.1</w:t>
              </w:r>
            </w:hyperlink>
          </w:p>
        </w:tc>
      </w:tr>
      <w:tr w:rsidR="00D64FD2" w14:paraId="6ECFE0ED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9ACD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319A5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5FADCC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3F4FB6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3.0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85DD6A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tructur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3012AB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2" w:tooltip="Show report for UIS24776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76.1</w:t>
              </w:r>
            </w:hyperlink>
          </w:p>
        </w:tc>
      </w:tr>
      <w:tr w:rsidR="00D64FD2" w14:paraId="0F51A3EC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E460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EA0F8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662103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15294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9.4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5DE83E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ail terminator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4781F3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3" w:tooltip="Show report for UGL62837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837.1</w:t>
              </w:r>
            </w:hyperlink>
          </w:p>
        </w:tc>
      </w:tr>
      <w:tr w:rsidR="00D64FD2" w14:paraId="58409556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57A5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D136A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A2A52C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4B55E6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2.6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CF44AC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utative major tail structur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2E64DB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4" w:tooltip="Show report for YP_009199465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199465.1</w:t>
              </w:r>
            </w:hyperlink>
          </w:p>
        </w:tc>
      </w:tr>
      <w:tr w:rsidR="00D64FD2" w14:paraId="25F9AD56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E9FF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BFB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A94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C6C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1.4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A2DE2A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hage tail length tape-measure protein 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38B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5" w:tooltip="Show report for YP_009997032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32.1</w:t>
              </w:r>
            </w:hyperlink>
          </w:p>
        </w:tc>
      </w:tr>
      <w:tr w:rsidR="00D64FD2" w14:paraId="143E6DAF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8DB0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F783C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E8790C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C93B1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4.1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FEDC32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ail fiber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F65175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YP_009997033.1</w:t>
            </w:r>
          </w:p>
        </w:tc>
      </w:tr>
      <w:tr w:rsidR="00D64FD2" w14:paraId="7733A6DD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81DB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3C79A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133C3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0F9768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0.4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D43DDA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hage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F9AF84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6" w:tooltip="Show report for YP_009997034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34.1</w:t>
              </w:r>
            </w:hyperlink>
          </w:p>
        </w:tc>
      </w:tr>
      <w:tr w:rsidR="00D64FD2" w14:paraId="02E8D113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5BDB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3F1A5D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875102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DF9DEE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0.2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5E9B80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utative virion structur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24602D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7" w:tooltip="Show report for YP_009199471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199471.1</w:t>
              </w:r>
            </w:hyperlink>
          </w:p>
        </w:tc>
      </w:tr>
      <w:tr w:rsidR="00D64FD2" w14:paraId="212AE98E" w14:textId="77777777">
        <w:trPr>
          <w:trHeight w:val="90"/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71E3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82DCD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25F30F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8E6868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1.4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EC3496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utative virion structur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4E49B6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8" w:tooltip="Show report for YP_009199472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199472.1</w:t>
              </w:r>
            </w:hyperlink>
          </w:p>
        </w:tc>
      </w:tr>
      <w:tr w:rsidR="00D64FD2" w14:paraId="0BDAEE8A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C155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5B9E1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3CBB0E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84DF5F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6.8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1E0F39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utative virion structur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DEDEE4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9" w:tooltip="Show report for YP_009199473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199473.1</w:t>
              </w:r>
            </w:hyperlink>
          </w:p>
        </w:tc>
      </w:tr>
      <w:tr w:rsidR="00D64FD2" w14:paraId="36EB38ED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E851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C6508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60B3FF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8A22ED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9.4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0ECB45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utative virion structur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3CF689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0" w:tooltip="Show report for YP_009199475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199475.1</w:t>
              </w:r>
            </w:hyperlink>
          </w:p>
        </w:tc>
      </w:tr>
      <w:tr w:rsidR="00D64FD2" w14:paraId="29F75480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A30D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5C32A7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B405A0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ECA15E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2.2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9B83A6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hage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BA6682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1" w:tooltip="Show report for YP_009997048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48.1</w:t>
              </w:r>
            </w:hyperlink>
          </w:p>
        </w:tc>
      </w:tr>
      <w:tr w:rsidR="00D64FD2" w14:paraId="1AA5CB1A" w14:textId="77777777">
        <w:trPr>
          <w:jc w:val="center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774A" w14:textId="77777777" w:rsidR="00D64FD2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TIX-Regular" w:hAnsi="Times New Roman" w:hint="eastAsia"/>
                <w:color w:val="000000"/>
                <w:kern w:val="0"/>
                <w:sz w:val="16"/>
                <w:szCs w:val="16"/>
              </w:rPr>
              <w:t>Lys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F9FB9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036BCE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EF9E85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5.0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4527C1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putative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holi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B7034C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2" w:tooltip="Show report for UIS24783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83.1</w:t>
              </w:r>
            </w:hyperlink>
          </w:p>
        </w:tc>
      </w:tr>
      <w:tr w:rsidR="00D64FD2" w14:paraId="5B5998FC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7464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17194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830FFA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ACB604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0.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738BA9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utative endolys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65AFAF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3" w:tooltip="Show report for YP_009199477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199477.1</w:t>
              </w:r>
            </w:hyperlink>
          </w:p>
        </w:tc>
      </w:tr>
      <w:tr w:rsidR="00D64FD2" w14:paraId="59E5325C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E68C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EF4B0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F1DE79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9497CF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1.7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34C010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o-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spani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5D00F3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4" w:tooltip="Show report for UIS24779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79.1</w:t>
              </w:r>
            </w:hyperlink>
          </w:p>
        </w:tc>
      </w:tr>
      <w:tr w:rsidR="00D64FD2" w14:paraId="5086081D" w14:textId="77777777">
        <w:trPr>
          <w:jc w:val="center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CACA" w14:textId="77777777" w:rsidR="00D64FD2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TIX-Regular" w:hAnsi="Times New Roman" w:hint="eastAsia"/>
                <w:color w:val="000000"/>
                <w:kern w:val="0"/>
                <w:sz w:val="16"/>
                <w:szCs w:val="16"/>
              </w:rPr>
              <w:t>packagin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075794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5BA871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FDD3F3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2.4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5CF1FA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terminase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 xml:space="preserve"> small subun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5FF5C5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YP_009996933.1</w:t>
            </w:r>
          </w:p>
        </w:tc>
      </w:tr>
      <w:tr w:rsidR="00D64FD2" w14:paraId="402DD0F7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1534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244F7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60997C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911217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4.9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13E6A9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putative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terminase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 xml:space="preserve"> large subun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28CD75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5" w:tooltip="Show report for UGL62799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799.1</w:t>
              </w:r>
            </w:hyperlink>
          </w:p>
        </w:tc>
      </w:tr>
      <w:tr w:rsidR="00D64FD2" w14:paraId="5010366F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5B96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6E46AC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3E018B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7223EC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6.4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7CF985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ort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213E3A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6" w:tooltip="Show report for UIS24732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32.1</w:t>
              </w:r>
            </w:hyperlink>
          </w:p>
        </w:tc>
      </w:tr>
      <w:tr w:rsidR="00D64FD2" w14:paraId="550536B0" w14:textId="77777777">
        <w:trPr>
          <w:trHeight w:val="90"/>
          <w:jc w:val="center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1AD8" w14:textId="77777777" w:rsidR="00D64FD2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STIX-Regular" w:hAnsi="Times New Roman" w:hint="eastAsia"/>
                <w:color w:val="000000"/>
                <w:kern w:val="0"/>
                <w:sz w:val="16"/>
                <w:szCs w:val="16"/>
              </w:rPr>
              <w:t>DNA replication</w:t>
            </w:r>
          </w:p>
          <w:p w14:paraId="73E384C4" w14:textId="77777777" w:rsidR="00D64FD2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STIX-Regular" w:hAnsi="Times New Roman" w:hint="eastAsia"/>
                <w:color w:val="000000"/>
                <w:kern w:val="0"/>
                <w:sz w:val="16"/>
                <w:szCs w:val="16"/>
              </w:rPr>
              <w:t>and modif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STIX-Regular" w:hAnsi="Times New Roman" w:hint="eastAsia"/>
                <w:color w:val="000000"/>
                <w:kern w:val="0"/>
                <w:sz w:val="16"/>
                <w:szCs w:val="16"/>
              </w:rPr>
              <w:t>cation</w:t>
            </w:r>
          </w:p>
          <w:p w14:paraId="7A694B29" w14:textId="77777777" w:rsidR="00D64FD2" w:rsidRDefault="00D64FD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4755CC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574318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59BF01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2.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A566E1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DNA lig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0CAF42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UIS24745.1</w:t>
            </w:r>
          </w:p>
        </w:tc>
      </w:tr>
      <w:tr w:rsidR="00D64FD2" w14:paraId="3C527FB7" w14:textId="77777777">
        <w:trPr>
          <w:trHeight w:val="90"/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D275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09A82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38484E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DEAAC1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6.0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ED8CDF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IRAN domain-containing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E624DE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TS92247.1</w:t>
            </w:r>
          </w:p>
        </w:tc>
      </w:tr>
      <w:tr w:rsidR="00D64FD2" w14:paraId="42E495E6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5431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7CA4E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9D0231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0DF011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7.6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639EA7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dCMP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 xml:space="preserve"> deamin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6E4643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7" w:tooltip="Show report for UIS24764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64.1</w:t>
              </w:r>
            </w:hyperlink>
          </w:p>
        </w:tc>
      </w:tr>
      <w:tr w:rsidR="00D64FD2" w14:paraId="1582A474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7A2F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F750E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EE7F3C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380F4B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4.2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539B46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hymidylate synth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1CAA0A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8" w:tooltip="Show report for ATS92206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ATS92206.1</w:t>
              </w:r>
            </w:hyperlink>
          </w:p>
        </w:tc>
      </w:tr>
      <w:tr w:rsidR="00D64FD2" w14:paraId="58BC49D2" w14:textId="77777777">
        <w:trPr>
          <w:trHeight w:val="90"/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B1EF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015F5B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58049C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59BC23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6.3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375BCA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DNA helicase, phage-associa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6D306E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9" w:tooltip="Show report for YP_009997062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62.1</w:t>
              </w:r>
            </w:hyperlink>
          </w:p>
        </w:tc>
      </w:tr>
      <w:tr w:rsidR="00D64FD2" w14:paraId="0771B39F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D3D5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93645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B7D9F9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D606E5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2.8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775336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DNA polymerase 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641DAB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0" w:tooltip="Show report for YP_009996994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6994.1</w:t>
              </w:r>
            </w:hyperlink>
          </w:p>
        </w:tc>
      </w:tr>
      <w:tr w:rsidR="00D64FD2" w14:paraId="47F5C68D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9342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A92232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35BFA7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AA3A86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7.6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37F573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as4 nuclease superfamily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741F23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1" w:tooltip="Show report for ATS92198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ATS92198.1</w:t>
              </w:r>
            </w:hyperlink>
          </w:p>
        </w:tc>
      </w:tr>
      <w:tr w:rsidR="00D64FD2" w14:paraId="493ED375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ED42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F70D53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6B1845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32DD44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4.1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035216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bifunctional DNA primase/polymer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1501B9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2" w:tooltip="Show report for YP_009997077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77.1</w:t>
              </w:r>
            </w:hyperlink>
          </w:p>
        </w:tc>
      </w:tr>
      <w:tr w:rsidR="00D64FD2" w14:paraId="1323BCB3" w14:textId="77777777">
        <w:trPr>
          <w:jc w:val="center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1DC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other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BDA4B6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08AE49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B71381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7.1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181E17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AXL1_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EB43A0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3" w:tooltip="Show report for UIS24797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97.1</w:t>
              </w:r>
            </w:hyperlink>
          </w:p>
        </w:tc>
      </w:tr>
      <w:tr w:rsidR="00D64FD2" w14:paraId="11E3E26E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D20D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29315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E5595D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4613EE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8.7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1B71BC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5_gp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8B2794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YP_009996934.1</w:t>
            </w:r>
          </w:p>
        </w:tc>
      </w:tr>
      <w:tr w:rsidR="00D64FD2" w14:paraId="42F53B56" w14:textId="77777777">
        <w:trPr>
          <w:trHeight w:val="323"/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4191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04A4CF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D76775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CE255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0.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37C674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6_gp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69310B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4" w:tooltip="Show report for YP_009997081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81.1</w:t>
              </w:r>
            </w:hyperlink>
          </w:p>
        </w:tc>
      </w:tr>
      <w:tr w:rsidR="00D64FD2" w14:paraId="1D2E0026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1993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CBF33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93F7F5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4061DE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4.1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9B6F2B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5_gp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A89A28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5" w:tooltip="Show report for YP_009996935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6935.1</w:t>
              </w:r>
            </w:hyperlink>
          </w:p>
        </w:tc>
      </w:tr>
      <w:tr w:rsidR="00D64FD2" w14:paraId="7037B227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6E20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357D9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B1F098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BC6DE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7.4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7D23C2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38_000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75B2F7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6" w:tooltip="Show report for QIQ65871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QIQ65871.1</w:t>
              </w:r>
            </w:hyperlink>
          </w:p>
        </w:tc>
      </w:tr>
      <w:tr w:rsidR="00D64FD2" w14:paraId="26F201BD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7389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EF21D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AF305F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839613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2.2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C52B47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BE262B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7" w:tooltip="Show report for QNN97160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QNN97160.1</w:t>
              </w:r>
            </w:hyperlink>
          </w:p>
        </w:tc>
      </w:tr>
      <w:tr w:rsidR="00D64FD2" w14:paraId="405025E9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81C8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34B27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AB067A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C84A63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5.0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7E9693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075552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8" w:tooltip="Show report for QNN97161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QNN97161.1</w:t>
              </w:r>
            </w:hyperlink>
          </w:p>
        </w:tc>
      </w:tr>
      <w:tr w:rsidR="00D64FD2" w14:paraId="67C81A45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41B2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A432A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B37836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BB9381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8.3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BA8FE1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D2822B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39" w:tooltip="Show report for UGL62720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720.1</w:t>
              </w:r>
            </w:hyperlink>
          </w:p>
        </w:tc>
      </w:tr>
      <w:tr w:rsidR="00D64FD2" w14:paraId="296E32E9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C2D4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D2F8D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9A1F27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4DF378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4.4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261259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6_gp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3ECAB2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0" w:tooltip="Show report for YP_009997009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09.1</w:t>
              </w:r>
            </w:hyperlink>
          </w:p>
        </w:tc>
      </w:tr>
      <w:tr w:rsidR="00D64FD2" w14:paraId="1A53ACE6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DC48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0465C2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649D4C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975A2C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3.5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0F1774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A794B8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1" w:tooltip="Show report for QNN97169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QNN97169.1</w:t>
              </w:r>
            </w:hyperlink>
          </w:p>
        </w:tc>
      </w:tr>
      <w:tr w:rsidR="00D64FD2" w14:paraId="2C7C05BF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BD36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493894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B0709C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80F7AC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3.1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4E5E97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5_gp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339D3B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2" w:tooltip="Show report for YP_009996947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6947.1</w:t>
              </w:r>
            </w:hyperlink>
          </w:p>
        </w:tc>
      </w:tr>
      <w:tr w:rsidR="00D64FD2" w14:paraId="1F4D2811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4A4D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30449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BC5104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20F4EF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5.5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054156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uncharacterized protein COG32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4C6879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YP_009997016.1</w:t>
            </w:r>
          </w:p>
        </w:tc>
      </w:tr>
      <w:tr w:rsidR="00D64FD2" w14:paraId="4529D75F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D716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77648B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FCFCF7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25723A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2.2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3FECD0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AXL1_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10D455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3" w:tooltip="Show report for UIS24746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46.1</w:t>
              </w:r>
            </w:hyperlink>
          </w:p>
        </w:tc>
      </w:tr>
      <w:tr w:rsidR="00D64FD2" w14:paraId="36AF2A1D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3D43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9326C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2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944833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46B327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9.4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F7BFCB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5_gp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29B9BA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4" w:tooltip="Show report for YP_009996953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6953.1</w:t>
              </w:r>
            </w:hyperlink>
          </w:p>
        </w:tc>
      </w:tr>
      <w:tr w:rsidR="00D64FD2" w14:paraId="633065FA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6935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A40BD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7662A9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7DB32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9.6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24E00F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6_gp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588910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5" w:tooltip="Show report for YP_009997019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19.1</w:t>
              </w:r>
            </w:hyperlink>
          </w:p>
        </w:tc>
      </w:tr>
      <w:tr w:rsidR="00D64FD2" w14:paraId="00F1F98F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0DA3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A9115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D0BECE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8B7AA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6.0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AEE6A9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CPT_Sonora_0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77BBC4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6" w:tooltip="Show report for QYW02111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QYW02111.1</w:t>
              </w:r>
            </w:hyperlink>
          </w:p>
        </w:tc>
      </w:tr>
      <w:tr w:rsidR="00D64FD2" w14:paraId="56299DB1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A4A9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5CCCB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A25C42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5E2A67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6.1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3191A1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509DB2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7" w:tooltip="Show report for UGL62841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841.1</w:t>
              </w:r>
            </w:hyperlink>
          </w:p>
        </w:tc>
      </w:tr>
      <w:tr w:rsidR="00D64FD2" w14:paraId="2C20B29A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7B6D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BC3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9B7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DAC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4.3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4C7E71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DUF2815 containing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808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8" w:tooltip="Show report for UIS24754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IS24754.1</w:t>
              </w:r>
            </w:hyperlink>
          </w:p>
        </w:tc>
      </w:tr>
      <w:tr w:rsidR="00D64FD2" w14:paraId="0258058C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7A56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121E8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5298FB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67BFAB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3.9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D4DE2A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6_gp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FFDB00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49" w:tooltip="Show report for YP_009997030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30.1</w:t>
              </w:r>
            </w:hyperlink>
          </w:p>
        </w:tc>
      </w:tr>
      <w:tr w:rsidR="00D64FD2" w14:paraId="6A41D538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7406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44CB7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43DA6E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C38B5F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5.0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6AA1B6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AVV52_gp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6EA015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0" w:tooltip="Show report for YP_009196277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196277.1</w:t>
              </w:r>
            </w:hyperlink>
          </w:p>
        </w:tc>
      </w:tr>
      <w:tr w:rsidR="00D64FD2" w14:paraId="76E79667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C026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0E166D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2333BD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28AA87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6.1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C6E2B3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97C76D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1" w:tooltip="Show report for QNN97194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QNN97194.1</w:t>
              </w:r>
            </w:hyperlink>
          </w:p>
        </w:tc>
      </w:tr>
      <w:tr w:rsidR="00D64FD2" w14:paraId="55D53A76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E322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F3509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36878E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9F2A55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7.5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CBE8EC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5_gp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578C97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YP_009996977.1</w:t>
            </w:r>
          </w:p>
        </w:tc>
      </w:tr>
      <w:tr w:rsidR="00D64FD2" w14:paraId="6EE9E16C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9A1B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94E47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20D570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4CFE74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1.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6E7884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5_gp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B64A3B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2" w:tooltip="Show report for YP_009996978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6978.1</w:t>
              </w:r>
            </w:hyperlink>
          </w:p>
        </w:tc>
      </w:tr>
      <w:tr w:rsidR="00D64FD2" w14:paraId="165EBA37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D7AF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541A5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3830CD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90656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2.0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F8EFD5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5_gp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B99625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3" w:tooltip="Show report for YP_009996979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6979.1</w:t>
              </w:r>
            </w:hyperlink>
          </w:p>
        </w:tc>
      </w:tr>
      <w:tr w:rsidR="00D64FD2" w14:paraId="1E125644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8734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3C1AAB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7BED34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EBBDF0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4.5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867C4A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FF0A5B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4" w:tooltip="Show report for QNN97208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QNN97208.1</w:t>
              </w:r>
            </w:hyperlink>
          </w:p>
        </w:tc>
      </w:tr>
      <w:tr w:rsidR="00D64FD2" w14:paraId="53CDDE3E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410D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C05B1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A73C3F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630EA0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5.1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D8F544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EA10F1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5" w:tooltip="Show report for QNN97209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QNN97209.1</w:t>
              </w:r>
            </w:hyperlink>
          </w:p>
        </w:tc>
      </w:tr>
      <w:tr w:rsidR="00D64FD2" w14:paraId="4B510EEA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E364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AC7384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7C6406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A07B2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4.5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6A0ECD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6ABE3D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TS92232.1</w:t>
            </w:r>
          </w:p>
        </w:tc>
      </w:tr>
      <w:tr w:rsidR="00D64FD2" w14:paraId="64EAB122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1659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784516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A3322F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6D091E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1.2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A7A2BA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6_gp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BE96C4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6" w:tooltip="Show report for YP_009997056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56.1</w:t>
              </w:r>
            </w:hyperlink>
          </w:p>
        </w:tc>
      </w:tr>
      <w:tr w:rsidR="00D64FD2" w14:paraId="1C68F325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560C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E3C50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60A800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BDD4D6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3.4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3EF343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AD superfamily hydrol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AB427D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7" w:tooltip="Show report for YP_009996988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6988.1</w:t>
              </w:r>
            </w:hyperlink>
          </w:p>
        </w:tc>
      </w:tr>
      <w:tr w:rsidR="00D64FD2" w14:paraId="7AF5BAC8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80FA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14A29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EADE49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27CF4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0.0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247767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5_gp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A996CF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YP_009996989.1</w:t>
            </w:r>
          </w:p>
        </w:tc>
      </w:tr>
      <w:tr w:rsidR="00D64FD2" w14:paraId="6CF51B90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8B4F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EC2AE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0365AD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0471D0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8.5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3308CB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AXL1_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8937B7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UIS24738.1</w:t>
            </w:r>
          </w:p>
        </w:tc>
      </w:tr>
      <w:tr w:rsidR="00D64FD2" w14:paraId="6C450064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4326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A2FC89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62E529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A245F7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0.0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06F8A4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AVV49_gp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217F60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8" w:tooltip="Show report for YP_009199495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199495.1</w:t>
              </w:r>
            </w:hyperlink>
          </w:p>
        </w:tc>
      </w:tr>
      <w:tr w:rsidR="00D64FD2" w14:paraId="14177EE0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E47B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461FA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C39CCE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773F7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3.4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9CBA2B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WJ96_049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42ED7B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9" w:tooltip="Show report for KVP97922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KVP97922.1</w:t>
              </w:r>
            </w:hyperlink>
          </w:p>
        </w:tc>
      </w:tr>
      <w:tr w:rsidR="00D64FD2" w14:paraId="20760949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0B99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A8DD9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E4926F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767E3F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5.0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7A12A3D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CDE1FC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UGL62780.1</w:t>
            </w:r>
          </w:p>
        </w:tc>
      </w:tr>
      <w:tr w:rsidR="00D64FD2" w14:paraId="4D08B618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EFE3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55C46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B5CCE2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25E92F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2.6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139599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6_gp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02F98E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0" w:tooltip="Show report for YP_009997065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65.1</w:t>
              </w:r>
            </w:hyperlink>
          </w:p>
        </w:tc>
      </w:tr>
      <w:tr w:rsidR="00D64FD2" w14:paraId="12382C6F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A60F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758A8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04F56C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EC0B09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2.2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1434F6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E4AAF6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1" w:tooltip="Show report for UGL62877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877.1</w:t>
              </w:r>
            </w:hyperlink>
          </w:p>
        </w:tc>
      </w:tr>
      <w:tr w:rsidR="00D64FD2" w14:paraId="026370E7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5759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DCAD9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EFBBBB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A5E2BB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1.1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9BEB33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3EEFCC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2" w:tooltip="Show report for UGL62783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783.1</w:t>
              </w:r>
            </w:hyperlink>
          </w:p>
        </w:tc>
      </w:tr>
      <w:tr w:rsidR="00D64FD2" w14:paraId="4B8C71F2" w14:textId="77777777">
        <w:trPr>
          <w:trHeight w:val="301"/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F9E7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F5DE4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85DF01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6D14E9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8.6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6C0F0B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HYP11_gp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2DE771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3" w:tooltip="Show report for YP_009876991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876991.1</w:t>
              </w:r>
            </w:hyperlink>
          </w:p>
        </w:tc>
      </w:tr>
      <w:tr w:rsidR="00D64FD2" w14:paraId="54F1FA97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25A8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3D889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4AD7AD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E4E8B9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4.9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64DA82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C39800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4" w:tooltip="Show report for ATS92265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ATS92265.1</w:t>
              </w:r>
            </w:hyperlink>
          </w:p>
        </w:tc>
      </w:tr>
      <w:tr w:rsidR="00D64FD2" w14:paraId="2A73EB58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4F77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20758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D4A7C9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D9A629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3.4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6C4AAA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AXL1_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1D4595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UIS24750.1</w:t>
            </w:r>
          </w:p>
        </w:tc>
      </w:tr>
      <w:tr w:rsidR="00D64FD2" w14:paraId="77E1EAE2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42A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C766E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2C3052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EAA931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0.5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0D8FFD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 JTY56_gp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FDACC7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5" w:tooltip="Show report for YP_009997072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YP_009997072.1</w:t>
              </w:r>
            </w:hyperlink>
          </w:p>
        </w:tc>
      </w:tr>
      <w:tr w:rsidR="00D64FD2" w14:paraId="6765802C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C628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4AAF4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833A40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280A4A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1.1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B1F94B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59A316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6" w:tooltip="Show report for UGL62870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870.1</w:t>
              </w:r>
            </w:hyperlink>
          </w:p>
        </w:tc>
      </w:tr>
      <w:tr w:rsidR="00D64FD2" w14:paraId="40D4B21F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16B0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7BA3DB1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EDDB4C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A6BF08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3.9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9F86A5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A15C93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7" w:tooltip="Show report for UGL62869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869.1</w:t>
              </w:r>
            </w:hyperlink>
          </w:p>
        </w:tc>
      </w:tr>
      <w:tr w:rsidR="00D64FD2" w14:paraId="731E7621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2E1F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670337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972BAF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17B56B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0.0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3B9B0A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ypothetical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5BA9CC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8" w:tooltip="Show report for UGL62868.1" w:history="1">
              <w:r>
                <w:rPr>
                  <w:rFonts w:ascii="Times New Roman" w:hAnsi="Times New Roman" w:hint="eastAsia"/>
                  <w:sz w:val="16"/>
                  <w:szCs w:val="16"/>
                </w:rPr>
                <w:t>UGL62868.1</w:t>
              </w:r>
            </w:hyperlink>
          </w:p>
        </w:tc>
      </w:tr>
      <w:tr w:rsidR="00D64FD2" w14:paraId="34DB03AF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D462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2EB24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B7B3A2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7369A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no hi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3A9D49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54E388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</w:tr>
      <w:tr w:rsidR="00D64FD2" w14:paraId="5F9739A6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2159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F125D4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B450F5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369F72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no hi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33AC997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154719C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</w:tr>
      <w:tr w:rsidR="00D64FD2" w14:paraId="5E968161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7630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C41E3F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6D303A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83FC262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no hi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111039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4C39778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</w:tr>
      <w:tr w:rsidR="00D64FD2" w14:paraId="44AA9469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40B5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53551D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992A3FE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9AA01C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no hi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A139D43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D850F5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</w:tr>
      <w:tr w:rsidR="00D64FD2" w14:paraId="083E2E95" w14:textId="77777777">
        <w:trPr>
          <w:jc w:val="center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5A22" w14:textId="77777777" w:rsidR="00D64FD2" w:rsidRDefault="00D64FD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7EAA9F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ORF</w:t>
            </w:r>
            <w:r>
              <w:rPr>
                <w:rFonts w:ascii="Times New Roman" w:hAnsi="Times New Roman" w:hint="eastAsia"/>
                <w:sz w:val="16"/>
                <w:szCs w:val="16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0871385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9047E00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no hi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C62B80B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23B4E79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</w:tr>
      <w:tr w:rsidR="00D64FD2" w14:paraId="0583744A" w14:textId="77777777">
        <w:trPr>
          <w:jc w:val="center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DCD90" w14:textId="77777777" w:rsidR="00D64FD2" w:rsidRDefault="00D64FD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3F96F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sz w:val="16"/>
                <w:szCs w:val="16"/>
              </w:rPr>
              <w:t>tR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4F549" w14:textId="77777777" w:rsidR="00D64FD2" w:rsidRDefault="00D64FD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2C2D2" w14:textId="77777777" w:rsidR="00D64FD2" w:rsidRDefault="00D64FD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8A8D6" w14:textId="77777777" w:rsidR="00D64FD2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RNA-Ile-GA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1FC93" w14:textId="77777777" w:rsidR="00D64FD2" w:rsidRDefault="00D64FD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1F10E90A" w14:textId="77777777" w:rsidR="00D64FD2" w:rsidRDefault="00D64FD2">
      <w:pPr>
        <w:jc w:val="left"/>
        <w:rPr>
          <w:rFonts w:ascii="Times New Roman" w:hAnsi="Times New Roman"/>
          <w:sz w:val="24"/>
        </w:rPr>
      </w:pPr>
    </w:p>
    <w:p w14:paraId="66C8FA46" w14:textId="77777777" w:rsidR="00D64FD2" w:rsidRDefault="00000000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473640DF" w14:textId="77777777" w:rsidR="00D64FD2" w:rsidRDefault="00D64FD2"/>
    <w:sectPr w:rsidR="00D64FD2" w:rsidSect="00FD13F0">
      <w:footerReference w:type="default" r:id="rId6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4756D5" w14:textId="77777777" w:rsidR="00B85734" w:rsidRDefault="00B85734">
      <w:r>
        <w:separator/>
      </w:r>
    </w:p>
  </w:endnote>
  <w:endnote w:type="continuationSeparator" w:id="0">
    <w:p w14:paraId="6B42ED9A" w14:textId="77777777" w:rsidR="00B85734" w:rsidRDefault="00B85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qmndhSTIX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8B9F66" w14:textId="77777777" w:rsidR="00D64FD2" w:rsidRDefault="00000000">
    <w:pPr>
      <w:pStyle w:val="Footer"/>
      <w:tabs>
        <w:tab w:val="clear" w:pos="8306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AB5085" wp14:editId="2A3CCF51">
              <wp:simplePos x="0" y="0"/>
              <wp:positionH relativeFrom="margin">
                <wp:posOffset>2541905</wp:posOffset>
              </wp:positionH>
              <wp:positionV relativeFrom="paragraph">
                <wp:posOffset>0</wp:posOffset>
              </wp:positionV>
              <wp:extent cx="442595" cy="220345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2774" cy="2202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EA1776" w14:textId="77777777" w:rsidR="00D64FD2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AB5085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200.15pt;margin-top:0;width:34.85pt;height:17.3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FVojAEAABkDAAAOAAAAZHJzL2Uyb0RvYy54bWysUtuK2zAQfS/0H4TeG3lN6BYTZ2lZthRK&#10;W9juByiyFAskjTpSYufvO1KcpJe3UjDyaEY6c84ZbR5m79hRY7IQen63ajjTQcFgw77nL9+f3rzj&#10;LGUZBukg6J6fdOIP29evNlPsdAsjuEEjI5CQuin2fMw5dkIkNWov0wqiDlQ0gF5m2uJeDCgnQvdO&#10;tE3zVkyAQ0RQOiXKPp6LfFvxjdEqfzUm6cxcz4lbrivWdVdWsd3Ibo8yjlYtNOQ/sPDSBmp6hXqU&#10;WbID2r+gvFUICUxeKfACjLFKVw2k5q75Q83zKKOuWsicFK82pf8Hq74cn+M3ZHn+ADMNsBgyxdQl&#10;ShY9s0Ff/sSUUZ0sPF1t03NmipLrdXt/v+ZMUaltG/oKirhdjpjyRw2elaDnSFOpZsnj55TPRy9H&#10;Sq8AT9a5OhkXfksQZsmIG8MS5Xk3L7R3MJxIzUQD7Xn6cZCoOXOfAjlWpn8J8BLsluDc5f0hg7GV&#10;UcE9gy3tyP+qaXkrZcC/7uup24ve/gQAAP//AwBQSwMEFAAGAAgAAAAhAKsKoF3cAAAABwEAAA8A&#10;AABkcnMvZG93bnJldi54bWxMj8FOwzAQRO9I/IO1SNyoDY1aCHGqCsEJCZGGA0cn3iZW43WI3Tb8&#10;PcsJbrOa0czbYjP7QZxwii6QhtuFAoHUBuuo0/BRv9zcg4jJkDVDINTwjRE25eVFYXIbzlThaZc6&#10;wSUUc6OhT2nMpYxtj97ERRiR2NuHyZvE59RJO5kzl/tB3im1kt444oXejPjUY3vYHb2G7SdVz+7r&#10;rXmv9pWr6wdFr6uD1tdX8/YRRMI5/YXhF5/RoWSmJhzJRjFoyJRaclQDf8R2tlYsGg3LbA2yLOR/&#10;/vIHAAD//wMAUEsBAi0AFAAGAAgAAAAhALaDOJL+AAAA4QEAABMAAAAAAAAAAAAAAAAAAAAAAFtD&#10;b250ZW50X1R5cGVzXS54bWxQSwECLQAUAAYACAAAACEAOP0h/9YAAACUAQAACwAAAAAAAAAAAAAA&#10;AAAvAQAAX3JlbHMvLnJlbHNQSwECLQAUAAYACAAAACEADGhVaIwBAAAZAwAADgAAAAAAAAAAAAAA&#10;AAAuAgAAZHJzL2Uyb0RvYy54bWxQSwECLQAUAAYACAAAACEAqwqgXdwAAAAHAQAADwAAAAAAAAAA&#10;AAAAAADmAwAAZHJzL2Rvd25yZXYueG1sUEsFBgAAAAAEAAQA8wAAAO8EAAAAAA==&#10;" filled="f" stroked="f">
              <v:textbox inset="0,0,0,0">
                <w:txbxContent>
                  <w:p w14:paraId="79EA1776" w14:textId="77777777" w:rsidR="00D64FD2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6E6EC838" w14:textId="77777777" w:rsidR="00D64FD2" w:rsidRDefault="00D64F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DB6162" w14:textId="77777777" w:rsidR="00B85734" w:rsidRDefault="00B85734">
      <w:r>
        <w:separator/>
      </w:r>
    </w:p>
  </w:footnote>
  <w:footnote w:type="continuationSeparator" w:id="0">
    <w:p w14:paraId="3C98B700" w14:textId="77777777" w:rsidR="00B85734" w:rsidRDefault="00B85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NiM2U2OWZiYzlkNDA4MzhjNzQ2ZDIxMDFmMDIwNjkifQ=="/>
  </w:docVars>
  <w:rsids>
    <w:rsidRoot w:val="2E967BF4"/>
    <w:rsid w:val="00B85734"/>
    <w:rsid w:val="00D64FD2"/>
    <w:rsid w:val="00E51E58"/>
    <w:rsid w:val="00FD13F0"/>
    <w:rsid w:val="2E96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C104F7"/>
  <w15:docId w15:val="{5504A52B-33BF-414C-88A0-ACD4E783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">
    <w:name w:val="样式1"/>
    <w:basedOn w:val="Normal"/>
    <w:autoRedefine/>
    <w:qFormat/>
    <w:pPr>
      <w:ind w:firstLineChars="200" w:firstLine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rsid w:val="00FD1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rotein/UIS24732.1?report=genbank&amp;log$=prottop&amp;blast_rank=1&amp;RID=1ZAX5UG801R" TargetMode="External"/><Relationship Id="rId21" Type="http://schemas.openxmlformats.org/officeDocument/2006/relationships/hyperlink" Target="https://www.ncbi.nlm.nih.gov/protein/YP_009997048.1?report=genbank&amp;log$=prottop&amp;blast_rank=1&amp;RID=239DE1H601R" TargetMode="External"/><Relationship Id="rId42" Type="http://schemas.openxmlformats.org/officeDocument/2006/relationships/hyperlink" Target="https://www.ncbi.nlm.nih.gov/protein/YP_009996947.1?report=genbank&amp;log$=prottop&amp;blast_rank=1&amp;RID=1ZB8PWM901R" TargetMode="External"/><Relationship Id="rId47" Type="http://schemas.openxmlformats.org/officeDocument/2006/relationships/hyperlink" Target="https://www.ncbi.nlm.nih.gov/protein/UGL62841.1?report=genbank&amp;log$=prottop&amp;blast_rank=1&amp;RID=21X7KS99016" TargetMode="External"/><Relationship Id="rId63" Type="http://schemas.openxmlformats.org/officeDocument/2006/relationships/hyperlink" Target="https://www.ncbi.nlm.nih.gov/protein/YP_009876991.1?report=genbank&amp;log$=prottop&amp;blast_rank=1&amp;RID=24H081ES016" TargetMode="External"/><Relationship Id="rId68" Type="http://schemas.openxmlformats.org/officeDocument/2006/relationships/hyperlink" Target="https://www.ncbi.nlm.nih.gov/protein/UGL62868.1?report=genbank&amp;log$=prottop&amp;blast_rank=1&amp;RID=24K0RVH8016" TargetMode="External"/><Relationship Id="rId7" Type="http://schemas.openxmlformats.org/officeDocument/2006/relationships/hyperlink" Target="https://www.ncbi.nlm.nih.gov/protein/WP_088375287.1?report=genbank&amp;log$=prottop&amp;blast_rank=1&amp;RID=24MFXGWF013" TargetMode="External"/><Relationship Id="rId71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YP_009997034.1?report=genbank&amp;log$=prottop&amp;blast_rank=1&amp;RID=221FJFN5013" TargetMode="External"/><Relationship Id="rId29" Type="http://schemas.openxmlformats.org/officeDocument/2006/relationships/hyperlink" Target="https://www.ncbi.nlm.nih.gov/protein/YP_009997062.1?report=genbank&amp;log$=prottop&amp;blast_rank=1&amp;RID=24E5NJ8Y013" TargetMode="External"/><Relationship Id="rId11" Type="http://schemas.openxmlformats.org/officeDocument/2006/relationships/hyperlink" Target="https://www.ncbi.nlm.nih.gov/protein/UIS24780.1?report=genbank&amp;log$=prottop&amp;blast_rank=1&amp;RID=21YCYFPK016" TargetMode="External"/><Relationship Id="rId24" Type="http://schemas.openxmlformats.org/officeDocument/2006/relationships/hyperlink" Target="https://www.ncbi.nlm.nih.gov/protein/UIS24779.1?report=genbank&amp;log$=prottop&amp;blast_rank=1&amp;RID=2238PA7K013" TargetMode="External"/><Relationship Id="rId32" Type="http://schemas.openxmlformats.org/officeDocument/2006/relationships/hyperlink" Target="https://www.ncbi.nlm.nih.gov/protein/YP_009997077.1?report=genbank&amp;log$=prottop&amp;blast_rank=1&amp;RID=24K6G5AW01R" TargetMode="External"/><Relationship Id="rId37" Type="http://schemas.openxmlformats.org/officeDocument/2006/relationships/hyperlink" Target="https://www.ncbi.nlm.nih.gov/protein/QNN97160.1?report=genbank&amp;log$=prottop&amp;blast_rank=1&amp;RID=24MNC26E016" TargetMode="External"/><Relationship Id="rId40" Type="http://schemas.openxmlformats.org/officeDocument/2006/relationships/hyperlink" Target="https://www.ncbi.nlm.nih.gov/protein/YP_009997009.1?report=genbank&amp;log$=prottop&amp;blast_rank=1&amp;RID=1ZADVXKZ016" TargetMode="External"/><Relationship Id="rId45" Type="http://schemas.openxmlformats.org/officeDocument/2006/relationships/hyperlink" Target="https://www.ncbi.nlm.nih.gov/protein/YP_009997019.1?report=genbank&amp;log$=prottop&amp;blast_rank=1&amp;RID=21U371GZ013" TargetMode="External"/><Relationship Id="rId53" Type="http://schemas.openxmlformats.org/officeDocument/2006/relationships/hyperlink" Target="https://www.ncbi.nlm.nih.gov/protein/YP_009996979.1?report=genbank&amp;log$=prottop&amp;blast_rank=1&amp;RID=239TT3EX013" TargetMode="External"/><Relationship Id="rId58" Type="http://schemas.openxmlformats.org/officeDocument/2006/relationships/hyperlink" Target="https://www.ncbi.nlm.nih.gov/protein/YP_009199495.1?report=genbank&amp;log$=prottop&amp;blast_rank=1&amp;RID=24E28NT9016" TargetMode="External"/><Relationship Id="rId66" Type="http://schemas.openxmlformats.org/officeDocument/2006/relationships/hyperlink" Target="https://www.ncbi.nlm.nih.gov/protein/UGL62870.1?report=genbank&amp;log$=prottop&amp;blast_rank=1&amp;RID=24JN3SZZ01R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ncbi.nlm.nih.gov/protein/UGL62877.1?report=genbank&amp;log$=prottop&amp;blast_rank=1&amp;RID=24GGTFPH013" TargetMode="External"/><Relationship Id="rId19" Type="http://schemas.openxmlformats.org/officeDocument/2006/relationships/hyperlink" Target="https://www.ncbi.nlm.nih.gov/protein/YP_009199473.1?report=genbank&amp;log$=prottop&amp;blast_rank=1&amp;RID=2222TYNX016" TargetMode="External"/><Relationship Id="rId14" Type="http://schemas.openxmlformats.org/officeDocument/2006/relationships/hyperlink" Target="https://www.ncbi.nlm.nih.gov/protein/YP_009199465.1?report=genbank&amp;log$=prottop&amp;blast_rank=1&amp;RID=220D7MET016" TargetMode="External"/><Relationship Id="rId22" Type="http://schemas.openxmlformats.org/officeDocument/2006/relationships/hyperlink" Target="https://www.ncbi.nlm.nih.gov/protein/UIS24783.1?report=genbank&amp;log$=prottop&amp;blast_rank=2&amp;RID=33PKK9Y6013" TargetMode="External"/><Relationship Id="rId27" Type="http://schemas.openxmlformats.org/officeDocument/2006/relationships/hyperlink" Target="https://www.ncbi.nlm.nih.gov/protein/UIS24764.1?report=genbank&amp;log$=prottop&amp;blast_rank=1&amp;RID=24CAKM1T016" TargetMode="External"/><Relationship Id="rId30" Type="http://schemas.openxmlformats.org/officeDocument/2006/relationships/hyperlink" Target="https://www.ncbi.nlm.nih.gov/protein/YP_009996994.1?report=genbank&amp;log$=prottop&amp;blast_rank=1&amp;RID=24EBF35R013" TargetMode="External"/><Relationship Id="rId35" Type="http://schemas.openxmlformats.org/officeDocument/2006/relationships/hyperlink" Target="https://www.ncbi.nlm.nih.gov/protein/YP_009996935.1?report=genbank&amp;log$=prottop&amp;blast_rank=1&amp;RID=24M3M9J8016" TargetMode="External"/><Relationship Id="rId43" Type="http://schemas.openxmlformats.org/officeDocument/2006/relationships/hyperlink" Target="https://www.ncbi.nlm.nih.gov/protein/UIS24746.1?report=genbank&amp;log$=prottop&amp;blast_rank=1&amp;RID=1ZBMT990013" TargetMode="External"/><Relationship Id="rId48" Type="http://schemas.openxmlformats.org/officeDocument/2006/relationships/hyperlink" Target="https://www.ncbi.nlm.nih.gov/protein/UIS24754.1?report=genbank&amp;log$=prottop&amp;blast_rank=1&amp;RID=24HNV04V01R" TargetMode="External"/><Relationship Id="rId56" Type="http://schemas.openxmlformats.org/officeDocument/2006/relationships/hyperlink" Target="https://www.ncbi.nlm.nih.gov/protein/YP_009997056.1?report=genbank&amp;log$=prottop&amp;blast_rank=1&amp;RID=24A44NFR013" TargetMode="External"/><Relationship Id="rId64" Type="http://schemas.openxmlformats.org/officeDocument/2006/relationships/hyperlink" Target="https://www.ncbi.nlm.nih.gov/protein/ATS92265.1?report=genbank&amp;log$=prottop&amp;blast_rank=1&amp;RID=24H6H4YC016" TargetMode="External"/><Relationship Id="rId69" Type="http://schemas.openxmlformats.org/officeDocument/2006/relationships/footer" Target="footer1.xml"/><Relationship Id="rId8" Type="http://schemas.openxmlformats.org/officeDocument/2006/relationships/hyperlink" Target="https://www.ncbi.nlm.nih.gov/protein/UGL62849.1?report=genbank&amp;log$=prottop&amp;blast_rank=1&amp;RID=1ZBBWB4S016" TargetMode="External"/><Relationship Id="rId51" Type="http://schemas.openxmlformats.org/officeDocument/2006/relationships/hyperlink" Target="https://www.ncbi.nlm.nih.gov/protein/QNN97194.1?report=genbank&amp;log$=prottop&amp;blast_rank=1&amp;RID=2227TANC01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rotein/UIS24776.1?report=genbank&amp;log$=prottop&amp;blast_rank=1&amp;RID=21YHT3AU016" TargetMode="External"/><Relationship Id="rId17" Type="http://schemas.openxmlformats.org/officeDocument/2006/relationships/hyperlink" Target="https://www.ncbi.nlm.nih.gov/protein/YP_009199471.1?report=genbank&amp;log$=prottop&amp;blast_rank=1&amp;RID=221R9UPX016" TargetMode="External"/><Relationship Id="rId25" Type="http://schemas.openxmlformats.org/officeDocument/2006/relationships/hyperlink" Target="https://www.ncbi.nlm.nih.gov/protein/UGL62799.1?report=genbank&amp;log$=prottop&amp;blast_rank=1&amp;RID=24MB0XCJ013" TargetMode="External"/><Relationship Id="rId33" Type="http://schemas.openxmlformats.org/officeDocument/2006/relationships/hyperlink" Target="https://www.ncbi.nlm.nih.gov/protein/UIS24797.1?report=genbank&amp;log$=prottop&amp;blast_rank=1&amp;RID=24KREFJ2016" TargetMode="External"/><Relationship Id="rId38" Type="http://schemas.openxmlformats.org/officeDocument/2006/relationships/hyperlink" Target="https://www.ncbi.nlm.nih.gov/protein/QNN97161.1?report=genbank&amp;log$=prottop&amp;blast_rank=1&amp;RID=24MSZCKJ013" TargetMode="External"/><Relationship Id="rId46" Type="http://schemas.openxmlformats.org/officeDocument/2006/relationships/hyperlink" Target="https://www.ncbi.nlm.nih.gov/protein/QYW02111.1?report=genbank&amp;log$=prottop&amp;blast_rank=1&amp;RID=21X3AD76016" TargetMode="External"/><Relationship Id="rId59" Type="http://schemas.openxmlformats.org/officeDocument/2006/relationships/hyperlink" Target="https://www.ncbi.nlm.nih.gov/protein/KVP97922.1?report=genbank&amp;log$=prottop&amp;blast_rank=1&amp;RID=24E8GJ3U016" TargetMode="External"/><Relationship Id="rId67" Type="http://schemas.openxmlformats.org/officeDocument/2006/relationships/hyperlink" Target="https://www.ncbi.nlm.nih.gov/protein/UGL62869.1?report=genbank&amp;log$=prottop&amp;blast_rank=1&amp;RID=24JV597D01R" TargetMode="External"/><Relationship Id="rId20" Type="http://schemas.openxmlformats.org/officeDocument/2006/relationships/hyperlink" Target="https://www.ncbi.nlm.nih.gov/protein/YP_009199475.1?report=genbank&amp;log$=prottop&amp;blast_rank=1&amp;RID=222VF1RD013" TargetMode="External"/><Relationship Id="rId41" Type="http://schemas.openxmlformats.org/officeDocument/2006/relationships/hyperlink" Target="https://www.ncbi.nlm.nih.gov/protein/QNN97169.1?report=genbank&amp;log$=prottop&amp;blast_rank=1&amp;RID=1ZB118HA016" TargetMode="External"/><Relationship Id="rId54" Type="http://schemas.openxmlformats.org/officeDocument/2006/relationships/hyperlink" Target="https://www.ncbi.nlm.nih.gov/protein/QNN97208.1?report=genbank&amp;log$=prottop&amp;blast_rank=1&amp;RID=23A7X07R01R" TargetMode="External"/><Relationship Id="rId62" Type="http://schemas.openxmlformats.org/officeDocument/2006/relationships/hyperlink" Target="https://www.ncbi.nlm.nih.gov/protein/UGL62783.1?report=genbank&amp;log$=prottop&amp;blast_rank=1&amp;RID=24GWDGX5013" TargetMode="External"/><Relationship Id="rId7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protein/YP_009997032.1?report=genbank&amp;log$=prottop&amp;blast_rank=1&amp;RID=2214P82U016" TargetMode="External"/><Relationship Id="rId23" Type="http://schemas.openxmlformats.org/officeDocument/2006/relationships/hyperlink" Target="https://www.ncbi.nlm.nih.gov/protein/YP_009199477.1?report=genbank&amp;log$=prottop&amp;blast_rank=1&amp;RID=222ZAA9101R" TargetMode="External"/><Relationship Id="rId28" Type="http://schemas.openxmlformats.org/officeDocument/2006/relationships/hyperlink" Target="https://www.ncbi.nlm.nih.gov/protein/ATS92206.1?report=genbank&amp;log$=prottop&amp;blast_rank=1&amp;RID=24CERC8501R" TargetMode="External"/><Relationship Id="rId36" Type="http://schemas.openxmlformats.org/officeDocument/2006/relationships/hyperlink" Target="https://www.ncbi.nlm.nih.gov/protein/QIQ65871.1?report=genbank&amp;log$=prottop&amp;blast_rank=1&amp;RID=24M6MX0W013" TargetMode="External"/><Relationship Id="rId49" Type="http://schemas.openxmlformats.org/officeDocument/2006/relationships/hyperlink" Target="https://www.ncbi.nlm.nih.gov/protein/YP_009997030.1?report=genbank&amp;log$=prottop&amp;blast_rank=1&amp;RID=220MJKSC013" TargetMode="External"/><Relationship Id="rId57" Type="http://schemas.openxmlformats.org/officeDocument/2006/relationships/hyperlink" Target="https://www.ncbi.nlm.nih.gov/protein/YP_009996988.1?report=genbank&amp;log$=prottop&amp;blast_rank=1&amp;RID=24CM175K01R" TargetMode="External"/><Relationship Id="rId10" Type="http://schemas.openxmlformats.org/officeDocument/2006/relationships/hyperlink" Target="https://www.ncbi.nlm.nih.gov/protein/YP_009997025.1?report=genbank&amp;log$=prottop&amp;blast_rank=1&amp;RID=21XN9RAC013" TargetMode="External"/><Relationship Id="rId31" Type="http://schemas.openxmlformats.org/officeDocument/2006/relationships/hyperlink" Target="https://www.ncbi.nlm.nih.gov/protein/ATS92198.1?report=genbank&amp;log$=prottop&amp;blast_rank=1&amp;RID=24JBW8KE01R" TargetMode="External"/><Relationship Id="rId44" Type="http://schemas.openxmlformats.org/officeDocument/2006/relationships/hyperlink" Target="https://www.ncbi.nlm.nih.gov/protein/YP_009996953.1?report=genbank&amp;log$=prottop&amp;blast_rank=1&amp;RID=21TFK6X901R" TargetMode="External"/><Relationship Id="rId52" Type="http://schemas.openxmlformats.org/officeDocument/2006/relationships/hyperlink" Target="https://www.ncbi.nlm.nih.gov/protein/YP_009996978.1?report=genbank&amp;log$=prottop&amp;blast_rank=1&amp;RID=239P62A4016" TargetMode="External"/><Relationship Id="rId60" Type="http://schemas.openxmlformats.org/officeDocument/2006/relationships/hyperlink" Target="https://www.ncbi.nlm.nih.gov/protein/YP_009997065.1?report=genbank&amp;log$=prottop&amp;blast_rank=1&amp;RID=24G297FR013" TargetMode="External"/><Relationship Id="rId65" Type="http://schemas.openxmlformats.org/officeDocument/2006/relationships/hyperlink" Target="https://www.ncbi.nlm.nih.gov/protein/YP_009997072.1?report=genbank&amp;log$=prottop&amp;blast_rank=1&amp;RID=24J6NV15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UIS24744.1?report=genbank&amp;log$=prottop&amp;blast_rank=1&amp;RID=21UNJU5U013" TargetMode="External"/><Relationship Id="rId13" Type="http://schemas.openxmlformats.org/officeDocument/2006/relationships/hyperlink" Target="https://www.ncbi.nlm.nih.gov/protein/UGL62837.1?report=genbank&amp;log$=prottop&amp;blast_rank=1&amp;RID=2207C84901R" TargetMode="External"/><Relationship Id="rId18" Type="http://schemas.openxmlformats.org/officeDocument/2006/relationships/hyperlink" Target="https://www.ncbi.nlm.nih.gov/protein/YP_009199472.1?report=genbank&amp;log$=prottop&amp;blast_rank=1&amp;RID=221YUZN8013" TargetMode="External"/><Relationship Id="rId39" Type="http://schemas.openxmlformats.org/officeDocument/2006/relationships/hyperlink" Target="https://www.ncbi.nlm.nih.gov/protein/UGL62720.1?report=genbank&amp;log$=prottop&amp;blast_rank=1&amp;RID=1ZA70ZS7016" TargetMode="External"/><Relationship Id="rId34" Type="http://schemas.openxmlformats.org/officeDocument/2006/relationships/hyperlink" Target="https://www.ncbi.nlm.nih.gov/protein/YP_009997081.1?report=genbank&amp;log$=prottop&amp;blast_rank=1&amp;RID=24KYPGHM016" TargetMode="External"/><Relationship Id="rId50" Type="http://schemas.openxmlformats.org/officeDocument/2006/relationships/hyperlink" Target="https://www.ncbi.nlm.nih.gov/protein/YP_009196277.1?report=genbank&amp;log$=prottop&amp;blast_rank=1&amp;RID=220UU4BD01R" TargetMode="External"/><Relationship Id="rId55" Type="http://schemas.openxmlformats.org/officeDocument/2006/relationships/hyperlink" Target="https://www.ncbi.nlm.nih.gov/protein/QNN97209.1?report=genbank&amp;log$=prottop&amp;blast_rank=1&amp;RID=23AJUKAV01R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54</Words>
  <Characters>12280</Characters>
  <Application>Microsoft Office Word</Application>
  <DocSecurity>0</DocSecurity>
  <Lines>102</Lines>
  <Paragraphs>28</Paragraphs>
  <ScaleCrop>false</ScaleCrop>
  <Company/>
  <LinksUpToDate>false</LinksUpToDate>
  <CharactersWithSpaces>1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初一</dc:creator>
  <cp:lastModifiedBy>Adaeze Catherine Awogu</cp:lastModifiedBy>
  <cp:revision>2</cp:revision>
  <dcterms:created xsi:type="dcterms:W3CDTF">2024-06-08T19:29:00Z</dcterms:created>
  <dcterms:modified xsi:type="dcterms:W3CDTF">2024-06-1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BE58942C4E340EC99B008F161856A12_11</vt:lpwstr>
  </property>
</Properties>
</file>